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. Oral clefts and childhood cancers and first trimester VOC exposure (unexposed group had no exposure to any VOCs), Camp Lejeune, 1968-1985.</w:t>
      </w:r>
    </w:p>
    <w:tbl>
      <w:tblPr>
        <w:tblW w:w="95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260"/>
        <w:gridCol w:w="1080"/>
        <w:gridCol w:w="1440"/>
        <w:gridCol w:w="1260"/>
        <w:gridCol w:w="1530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#   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ral Clef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#          OR (95% CI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ncer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#               OR (95% CI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0-&lt;44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4-5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3-4.6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E &gt; 5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 (0.4-4.3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E &gt; 0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 (0.4-4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Benzen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&gt; 0 pp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9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2-4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Vinyl Chlorid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0-&lt;3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4-5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0.2-5.1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-≤2 pb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3-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4-7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 2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 (0.1-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3-4.0)</w:t>
            </w:r>
          </w:p>
        </w:tc>
      </w:tr>
      <w:tr>
        <w:trPr/>
        <w:tc>
          <w:tcPr>
            <w:tcW w:w="29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C  &gt; 0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-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 (0.4-4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0-&lt;5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4-5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3-4.7)</w:t>
            </w:r>
          </w:p>
        </w:tc>
      </w:tr>
      <w:tr>
        <w:trPr/>
        <w:tc>
          <w:tcPr>
            <w:tcW w:w="29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CE  &gt; 0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 (0.4-3.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hildhood leukemia and childhood non-Hodgkin’s lymphoma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5"/>
      <w:numFmt w:val="decimal"/>
      <w:lvlText w:val="%1.%2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9:19:00Z</dcterms:created>
  <dc:creator>edeorico</dc:creator>
  <dc:description/>
  <cp:keywords/>
  <dc:language>en-US</dc:language>
  <cp:lastModifiedBy>edeorico</cp:lastModifiedBy>
  <dcterms:modified xsi:type="dcterms:W3CDTF">2013-11-22T19:19:00Z</dcterms:modified>
  <cp:revision>1</cp:revision>
  <dc:subject/>
  <dc:title/>
</cp:coreProperties>
</file>